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CBCF7" w14:textId="49D24FDD" w:rsidR="00540B68" w:rsidRPr="004E746C" w:rsidRDefault="009064E7" w:rsidP="00540B68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</w:rPr>
        <w:t>Figure 3-s</w:t>
      </w:r>
      <w:r w:rsidR="001F0A1C" w:rsidRPr="004E746C">
        <w:rPr>
          <w:rFonts w:ascii="Arial" w:hAnsi="Arial" w:cs="Arial"/>
          <w:b/>
          <w:sz w:val="18"/>
          <w:szCs w:val="18"/>
        </w:rPr>
        <w:t xml:space="preserve">ource data </w:t>
      </w:r>
      <w:r>
        <w:rPr>
          <w:rFonts w:ascii="Arial" w:hAnsi="Arial" w:cs="Arial"/>
          <w:b/>
          <w:sz w:val="18"/>
          <w:szCs w:val="18"/>
        </w:rPr>
        <w:t>2</w:t>
      </w:r>
      <w:r w:rsidR="00540B68" w:rsidRPr="004E746C">
        <w:rPr>
          <w:rFonts w:ascii="Arial" w:hAnsi="Arial" w:cs="Arial"/>
          <w:b/>
          <w:sz w:val="18"/>
          <w:szCs w:val="18"/>
          <w:lang w:val="en-GB"/>
        </w:rPr>
        <w:t>. Physiological characteristics of F1, F2 and F3 female progenies from either WD1 or WD5 males</w:t>
      </w:r>
    </w:p>
    <w:p w14:paraId="544A364E" w14:textId="77777777" w:rsidR="00540B68" w:rsidRPr="004E746C" w:rsidRDefault="00540B68" w:rsidP="00540B68">
      <w:pPr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1417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559"/>
        <w:gridCol w:w="1418"/>
        <w:gridCol w:w="858"/>
        <w:gridCol w:w="843"/>
        <w:gridCol w:w="1701"/>
        <w:gridCol w:w="1559"/>
        <w:gridCol w:w="1134"/>
        <w:gridCol w:w="567"/>
      </w:tblGrid>
      <w:tr w:rsidR="00540B68" w:rsidRPr="004E746C" w14:paraId="2A427950" w14:textId="77777777" w:rsidTr="00540B68">
        <w:tc>
          <w:tcPr>
            <w:tcW w:w="2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3E1241BA" w14:textId="77777777" w:rsidR="00540B68" w:rsidRPr="004E746C" w:rsidRDefault="00540B68" w:rsidP="00540B68">
            <w:pPr>
              <w:spacing w:before="360" w:after="120" w:line="480" w:lineRule="auto"/>
              <w:ind w:hanging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704BEB" w14:textId="77777777" w:rsidR="00540B68" w:rsidRPr="004E746C" w:rsidRDefault="00540B68" w:rsidP="00540B68">
            <w:pPr>
              <w:spacing w:before="24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ntrol </w:t>
            </w:r>
          </w:p>
          <w:p w14:paraId="381D5DEC" w14:textId="77777777" w:rsidR="00540B68" w:rsidRPr="004E746C" w:rsidRDefault="00540B68" w:rsidP="00540B68">
            <w:pPr>
              <w:spacing w:before="24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1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A9019F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F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B01744" w14:textId="77777777" w:rsidR="00540B68" w:rsidRPr="004E746C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F2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57951C3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F3</w:t>
            </w:r>
          </w:p>
        </w:tc>
      </w:tr>
      <w:tr w:rsidR="00540B68" w:rsidRPr="004E746C" w14:paraId="4D4A8164" w14:textId="77777777" w:rsidTr="00540B68">
        <w:trPr>
          <w:trHeight w:val="901"/>
        </w:trPr>
        <w:tc>
          <w:tcPr>
            <w:tcW w:w="2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34B2E0" w14:textId="77777777" w:rsidR="00540B68" w:rsidRPr="004E746C" w:rsidRDefault="00540B68" w:rsidP="00540B68">
            <w:pPr>
              <w:spacing w:before="120" w:after="120"/>
              <w:ind w:hanging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BF19C9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94D08C3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4B560B63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FFBA0B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7391131B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1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F96EE38" w14:textId="77777777" w:rsidR="00540B68" w:rsidRPr="004E746C" w:rsidRDefault="00540B68" w:rsidP="00540B68">
            <w:pPr>
              <w:spacing w:before="120" w:after="120"/>
              <w:ind w:left="-45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7C3D941C" w14:textId="77777777" w:rsidR="00540B68" w:rsidRPr="004E746C" w:rsidRDefault="00540B68" w:rsidP="00540B68">
            <w:pPr>
              <w:spacing w:before="120" w:after="120"/>
              <w:ind w:left="-45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9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67F819" w14:textId="77777777" w:rsidR="00540B68" w:rsidRPr="004E746C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6CA5AFB8" w14:textId="77777777" w:rsidR="00540B68" w:rsidRPr="004E746C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53217A" w14:textId="77777777" w:rsidR="00540B68" w:rsidRPr="004E746C" w:rsidRDefault="00540B68" w:rsidP="00540B68">
            <w:pPr>
              <w:spacing w:before="120" w:after="120"/>
              <w:ind w:left="-10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2F381412" w14:textId="77777777" w:rsidR="00540B68" w:rsidRPr="004E746C" w:rsidRDefault="00540B68" w:rsidP="00540B68">
            <w:pPr>
              <w:spacing w:before="120" w:after="120"/>
              <w:ind w:left="-10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566CCB6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23C81140" w14:textId="77777777" w:rsidR="00540B68" w:rsidRPr="004E746C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n=13</w:t>
            </w:r>
          </w:p>
        </w:tc>
      </w:tr>
      <w:tr w:rsidR="00540B68" w:rsidRPr="004E746C" w14:paraId="0ED143D4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3E52BB8F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559" w:type="dxa"/>
            <w:tcBorders>
              <w:bottom w:val="nil"/>
            </w:tcBorders>
          </w:tcPr>
          <w:p w14:paraId="06F23BD0" w14:textId="76B7D20F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6C08CB" w:rsidRPr="004E746C">
              <w:rPr>
                <w:rFonts w:ascii="Arial" w:hAnsi="Arial" w:cs="Arial"/>
                <w:sz w:val="18"/>
                <w:szCs w:val="18"/>
                <w:lang w:val="en-GB"/>
              </w:rPr>
              <w:t>5(19.1-20.9)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5ED4C65" w14:textId="4A0C2402" w:rsidR="00540B68" w:rsidRPr="004E746C" w:rsidRDefault="006C08CB" w:rsidP="00540B68">
            <w:pPr>
              <w:spacing w:before="60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1.5(21-22.</w:t>
            </w:r>
            <w:proofErr w:type="gramStart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4B986A26" w14:textId="5947B73C" w:rsidR="00540B68" w:rsidRPr="004E746C" w:rsidRDefault="006C08CB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="00060538" w:rsidRPr="004E746C">
              <w:rPr>
                <w:rFonts w:ascii="Arial" w:hAnsi="Arial" w:cs="Arial"/>
                <w:sz w:val="18"/>
                <w:szCs w:val="18"/>
                <w:lang w:val="en-GB"/>
              </w:rPr>
              <w:t>.8(20.3-21.7)</w:t>
            </w:r>
          </w:p>
        </w:tc>
        <w:tc>
          <w:tcPr>
            <w:tcW w:w="1701" w:type="dxa"/>
            <w:gridSpan w:val="2"/>
            <w:tcBorders>
              <w:bottom w:val="nil"/>
              <w:right w:val="nil"/>
            </w:tcBorders>
          </w:tcPr>
          <w:p w14:paraId="312D1B22" w14:textId="2F4D55B6" w:rsidR="00540B68" w:rsidRPr="004E746C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6C08CB" w:rsidRPr="004E746C">
              <w:rPr>
                <w:rFonts w:ascii="Arial" w:hAnsi="Arial" w:cs="Arial"/>
                <w:sz w:val="18"/>
                <w:szCs w:val="18"/>
                <w:lang w:val="en-GB"/>
              </w:rPr>
              <w:t>6(19.5-21.4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A76AD56" w14:textId="72D10918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1.</w:t>
            </w:r>
            <w:r w:rsidR="0006053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7(20.7-22.</w:t>
            </w:r>
            <w:proofErr w:type="gramStart"/>
            <w:r w:rsidR="0006053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="00FC3CB6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5E488BF" w14:textId="5856D8E6" w:rsidR="00540B68" w:rsidRPr="004E746C" w:rsidRDefault="0006053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0.7(19.6-20.9)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4B5ECC52" w14:textId="26865080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2.</w:t>
            </w:r>
            <w:r w:rsidR="0006053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8(22.1-23.</w:t>
            </w:r>
            <w:proofErr w:type="gramStart"/>
            <w:r w:rsidR="0006053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40B68" w:rsidRPr="004E746C" w14:paraId="4DD1B8E9" w14:textId="77777777" w:rsidTr="00540B68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0D23CDEC" w14:textId="09CAF3A1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Body weight (g) (</w:t>
            </w:r>
            <w:r w:rsidR="00443BCE" w:rsidRPr="004E746C">
              <w:rPr>
                <w:rFonts w:ascii="Arial" w:hAnsi="Arial" w:cs="Arial"/>
                <w:sz w:val="18"/>
                <w:szCs w:val="18"/>
                <w:lang w:val="en-GB"/>
              </w:rPr>
              <w:t xml:space="preserve">16 </w:t>
            </w: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weeks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9F892A" w14:textId="406535C2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FD48A4" w:rsidRPr="004E746C">
              <w:rPr>
                <w:rFonts w:ascii="Arial" w:hAnsi="Arial" w:cs="Arial"/>
                <w:sz w:val="18"/>
                <w:szCs w:val="18"/>
                <w:lang w:val="en-GB"/>
              </w:rPr>
              <w:t>4(20.9-21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05DCD19" w14:textId="0471F3EC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2.</w:t>
            </w:r>
            <w:r w:rsidR="00FD48A4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3(21.5-24.</w:t>
            </w:r>
            <w:proofErr w:type="gramStart"/>
            <w:r w:rsidR="00FD48A4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0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99224CE" w14:textId="429B0939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FD48A4" w:rsidRPr="004E746C">
              <w:rPr>
                <w:rFonts w:ascii="Arial" w:hAnsi="Arial" w:cs="Arial"/>
                <w:sz w:val="18"/>
                <w:szCs w:val="18"/>
                <w:lang w:val="en-GB"/>
              </w:rPr>
              <w:t>(20.9-23.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369ABBD1" w14:textId="456A7E83" w:rsidR="00540B68" w:rsidRPr="004E746C" w:rsidRDefault="00540B68" w:rsidP="00540B68">
            <w:pPr>
              <w:spacing w:before="60"/>
              <w:ind w:left="-45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  <w:r w:rsidR="00FD48A4"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2.3(21.0-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24179E" w14:textId="77771EC8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3.</w:t>
            </w:r>
            <w:r w:rsidR="00FD48A4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8(21.8-</w:t>
            </w:r>
            <w:proofErr w:type="gramStart"/>
            <w:r w:rsidR="00FD48A4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4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8AAE84F" w14:textId="76D1177F" w:rsidR="00540B68" w:rsidRPr="004E746C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FD48A4" w:rsidRPr="004E746C">
              <w:rPr>
                <w:rFonts w:ascii="Arial" w:hAnsi="Arial" w:cs="Arial"/>
                <w:sz w:val="18"/>
                <w:szCs w:val="18"/>
                <w:lang w:val="en-GB"/>
              </w:rPr>
              <w:t>4(21.0-21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EE55B" w14:textId="20933F79" w:rsidR="00540B68" w:rsidRPr="004E746C" w:rsidRDefault="00FD48A4" w:rsidP="004E746C">
            <w:pPr>
              <w:spacing w:before="60"/>
              <w:ind w:left="-111" w:hanging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3.8(22.4-25.</w:t>
            </w:r>
            <w:proofErr w:type="gramStart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40B68" w:rsidRPr="004E746C" w14:paraId="31FB7425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01AFAF38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Food intake (Kcal/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1B263" w14:textId="13BA29C8" w:rsidR="00540B68" w:rsidRPr="004E746C" w:rsidRDefault="00AB2F87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9(8-9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C855EE7" w14:textId="67E19780" w:rsidR="00540B68" w:rsidRPr="004E746C" w:rsidRDefault="00AB2F87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9.3(9-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39693B8" w14:textId="7DD4C346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9.3</w:t>
            </w:r>
            <w:r w:rsidR="00AB2F87" w:rsidRPr="004E746C">
              <w:rPr>
                <w:rFonts w:ascii="Arial" w:hAnsi="Arial" w:cs="Arial"/>
                <w:sz w:val="18"/>
                <w:szCs w:val="18"/>
                <w:lang w:val="en-GB"/>
              </w:rPr>
              <w:t>(8.6-9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12ADBE7B" w14:textId="4987FBE5" w:rsidR="00540B68" w:rsidRPr="004E746C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B2F87" w:rsidRPr="004E746C">
              <w:rPr>
                <w:rFonts w:ascii="Arial" w:hAnsi="Arial" w:cs="Arial"/>
                <w:sz w:val="18"/>
                <w:szCs w:val="18"/>
                <w:lang w:val="en-GB"/>
              </w:rPr>
              <w:t>.7(9.3-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E7136D9" w14:textId="00D76067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B2F87" w:rsidRPr="004E746C">
              <w:rPr>
                <w:rFonts w:ascii="Arial" w:hAnsi="Arial" w:cs="Arial"/>
                <w:sz w:val="18"/>
                <w:szCs w:val="18"/>
                <w:lang w:val="en-GB"/>
              </w:rPr>
              <w:t>(8.8-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851E538" w14:textId="619A0B95" w:rsidR="00540B68" w:rsidRPr="004E746C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8.</w:t>
            </w:r>
            <w:r w:rsidR="00AB2F87" w:rsidRPr="004E746C">
              <w:rPr>
                <w:rFonts w:ascii="Arial" w:hAnsi="Arial" w:cs="Arial"/>
                <w:sz w:val="18"/>
                <w:szCs w:val="18"/>
                <w:lang w:val="en-GB"/>
              </w:rPr>
              <w:t>5(8-9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36CA4" w14:textId="45A6EA75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9.</w:t>
            </w:r>
            <w:r w:rsidR="00AB2F87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(9-9.</w:t>
            </w:r>
            <w:proofErr w:type="gramStart"/>
            <w:r w:rsidR="00AB2F87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6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40B68" w:rsidRPr="004E746C" w14:paraId="15FE8FDB" w14:textId="77777777" w:rsidTr="004E746C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6A37B7F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559" w:type="dxa"/>
            <w:tcBorders>
              <w:top w:val="nil"/>
            </w:tcBorders>
          </w:tcPr>
          <w:p w14:paraId="18C578A0" w14:textId="2F7D55F5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5352E1" w:rsidRPr="004E746C">
              <w:rPr>
                <w:rFonts w:ascii="Arial" w:hAnsi="Arial" w:cs="Arial"/>
                <w:sz w:val="18"/>
                <w:szCs w:val="18"/>
                <w:lang w:val="en-GB"/>
              </w:rPr>
              <w:t>27(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0.25-0.27)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6AB16285" w14:textId="76576E78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(0.24-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21D84B3" w14:textId="1335E2F7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3(0.26-0.32)</w:t>
            </w:r>
          </w:p>
        </w:tc>
        <w:tc>
          <w:tcPr>
            <w:tcW w:w="1701" w:type="dxa"/>
            <w:gridSpan w:val="2"/>
            <w:tcBorders>
              <w:top w:val="nil"/>
              <w:right w:val="nil"/>
            </w:tcBorders>
          </w:tcPr>
          <w:p w14:paraId="31788E96" w14:textId="1550CA77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29(0.27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902D5DF" w14:textId="5773FB90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28(0.26-0.29)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7CD3D3DA" w14:textId="1786B655" w:rsidR="00540B68" w:rsidRPr="004E746C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7(0.26-0.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35E89" w14:textId="260D8763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  <w:r w:rsidR="002A0B37" w:rsidRPr="004E746C">
              <w:rPr>
                <w:rFonts w:ascii="Arial" w:hAnsi="Arial" w:cs="Arial"/>
                <w:sz w:val="18"/>
                <w:szCs w:val="18"/>
                <w:lang w:val="en-GB"/>
              </w:rPr>
              <w:t>(0.26-0.3)</w:t>
            </w:r>
          </w:p>
        </w:tc>
      </w:tr>
      <w:tr w:rsidR="00540B68" w:rsidRPr="004E746C" w14:paraId="39110825" w14:textId="77777777" w:rsidTr="004E746C">
        <w:trPr>
          <w:gridAfter w:val="1"/>
          <w:wAfter w:w="567" w:type="dxa"/>
        </w:trPr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1E16F1E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 xml:space="preserve">Kidney/body </w:t>
            </w: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weigt</w:t>
            </w:r>
            <w:proofErr w:type="spellEnd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70B255" w14:textId="700FB6C1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1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E7637F4" w14:textId="25E3097E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1-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84D53A6" w14:textId="11EFF886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1-1.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098ED023" w14:textId="3E1DE6AD" w:rsidR="00540B68" w:rsidRPr="004E746C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3(1.2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D39778" w14:textId="1C2744F4" w:rsidR="00540B68" w:rsidRPr="004E746C" w:rsidRDefault="00540B68" w:rsidP="004E746C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0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E66BEBF" w14:textId="298D10C5" w:rsidR="00540B68" w:rsidRPr="004E746C" w:rsidRDefault="00540B68" w:rsidP="004E746C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0-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06B4C" w14:textId="23C91E06" w:rsidR="00540B68" w:rsidRPr="004E746C" w:rsidRDefault="00540B68" w:rsidP="004E746C">
            <w:pPr>
              <w:tabs>
                <w:tab w:val="left" w:pos="782"/>
              </w:tabs>
              <w:spacing w:before="60"/>
              <w:ind w:left="-111" w:hanging="3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1.2</w:t>
            </w:r>
            <w:r w:rsidR="00630CCE"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(1.1-1.4)</w:t>
            </w:r>
          </w:p>
        </w:tc>
      </w:tr>
      <w:tr w:rsidR="00540B68" w:rsidRPr="004E746C" w14:paraId="5EEF112E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F38229D" w14:textId="77777777" w:rsidR="00540B68" w:rsidRPr="004E746C" w:rsidRDefault="00540B68" w:rsidP="004E746C">
            <w:pPr>
              <w:spacing w:before="60"/>
              <w:ind w:left="36" w:right="-112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94E369" w14:textId="75919874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D14822" w:rsidRPr="004E746C">
              <w:rPr>
                <w:rFonts w:ascii="Arial" w:hAnsi="Arial" w:cs="Arial"/>
                <w:sz w:val="18"/>
                <w:szCs w:val="18"/>
                <w:lang w:val="en-GB"/>
              </w:rPr>
              <w:t>7(0.24-0.3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5E50F16" w14:textId="6D9296E5" w:rsidR="00540B68" w:rsidRPr="004E746C" w:rsidRDefault="00540B68" w:rsidP="00540B68">
            <w:pPr>
              <w:spacing w:before="60"/>
              <w:ind w:left="-108" w:right="-161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36</w:t>
            </w:r>
            <w:r w:rsidR="00D14822" w:rsidRPr="004E746C">
              <w:rPr>
                <w:rFonts w:ascii="Arial" w:hAnsi="Arial" w:cs="Arial"/>
                <w:sz w:val="18"/>
                <w:szCs w:val="18"/>
                <w:lang w:val="en-GB"/>
              </w:rPr>
              <w:t>(0.26-0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F806D99" w14:textId="28E68CF2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</w:t>
            </w:r>
            <w:r w:rsidR="00D14822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(0.28-0.75)</w:t>
            </w:r>
            <w:r w:rsidR="00D14822" w:rsidRPr="004E746C" w:rsidDel="00D1482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3CF95FAC" w14:textId="08C9BFAA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7150E6" w:rsidRPr="004E746C">
              <w:rPr>
                <w:rFonts w:ascii="Arial" w:hAnsi="Arial" w:cs="Arial"/>
                <w:sz w:val="18"/>
                <w:szCs w:val="18"/>
                <w:lang w:val="en-GB"/>
              </w:rPr>
              <w:t>.24(0.17-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5D82233" w14:textId="7D902E02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7150E6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5(0.4-0.</w:t>
            </w:r>
            <w:proofErr w:type="gramStart"/>
            <w:r w:rsidR="007150E6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FA4DAC4" w14:textId="1F41EF3A" w:rsidR="00540B68" w:rsidRPr="004E746C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7150E6" w:rsidRPr="004E746C">
              <w:rPr>
                <w:rFonts w:ascii="Arial" w:hAnsi="Arial" w:cs="Arial"/>
                <w:sz w:val="18"/>
                <w:szCs w:val="18"/>
                <w:lang w:val="en-GB"/>
              </w:rPr>
              <w:t>4(0.23-0.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95BAF" w14:textId="280DC680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4</w:t>
            </w:r>
            <w:r w:rsidR="007150E6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(0.4-0.</w:t>
            </w:r>
            <w:proofErr w:type="gramStart"/>
            <w:r w:rsidR="007150E6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)</w:t>
            </w: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*</w:t>
            </w:r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40B68" w:rsidRPr="004E746C" w14:paraId="31E56898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472EBED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/body weight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D1B140" w14:textId="3384D4EC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1D6DCE" w:rsidRPr="004E746C">
              <w:rPr>
                <w:rFonts w:ascii="Arial" w:hAnsi="Arial" w:cs="Arial"/>
                <w:sz w:val="18"/>
                <w:szCs w:val="18"/>
                <w:lang w:val="en-GB"/>
              </w:rPr>
              <w:t>.1(1.0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289A908" w14:textId="09E932F6" w:rsidR="00540B68" w:rsidRPr="004E746C" w:rsidRDefault="00540B68" w:rsidP="00540B68">
            <w:pPr>
              <w:spacing w:before="60"/>
              <w:ind w:left="-108" w:right="-161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1D6DCE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6(1.2-1.</w:t>
            </w:r>
            <w:proofErr w:type="gramStart"/>
            <w:r w:rsidR="001D6DCE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6268E5E" w14:textId="5254B6F2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1D6DCE" w:rsidRPr="004E746C">
              <w:rPr>
                <w:rFonts w:ascii="Arial" w:hAnsi="Arial" w:cs="Arial"/>
                <w:sz w:val="18"/>
                <w:szCs w:val="18"/>
                <w:lang w:val="en-GB"/>
              </w:rPr>
              <w:t>7(1.0-2.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20308CA9" w14:textId="41273627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1D6DCE" w:rsidRPr="004E746C">
              <w:rPr>
                <w:rFonts w:ascii="Arial" w:hAnsi="Arial" w:cs="Arial"/>
                <w:sz w:val="18"/>
                <w:szCs w:val="18"/>
                <w:lang w:val="en-GB"/>
              </w:rPr>
              <w:t>3(1.1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90E113" w14:textId="18555747" w:rsidR="00540B68" w:rsidRPr="004E746C" w:rsidRDefault="001D6DCE" w:rsidP="004E746C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1.8(1.6-2.</w:t>
            </w:r>
            <w:proofErr w:type="gramStart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E1759CA" w14:textId="1D0201DB" w:rsidR="00540B68" w:rsidRPr="004E746C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1D6DCE" w:rsidRPr="004E746C">
              <w:rPr>
                <w:rFonts w:ascii="Arial" w:hAnsi="Arial" w:cs="Arial"/>
                <w:sz w:val="18"/>
                <w:szCs w:val="18"/>
                <w:lang w:val="en-GB"/>
              </w:rPr>
              <w:t>(0.9-1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C6397" w14:textId="055D0934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1.7</w:t>
            </w:r>
            <w:r w:rsidR="001D6DCE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(1.3-2.</w:t>
            </w:r>
            <w:proofErr w:type="gramStart"/>
            <w:r w:rsidR="001D6DCE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0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4E746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40B68" w:rsidRPr="004E746C" w14:paraId="3FCE8A01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8EA4B03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C89FB" w14:textId="5D36B8A6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1.0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6563E80" w14:textId="1756B151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1(1.0-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5A85F96" w14:textId="73DD3150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(0.7-1.</w:t>
            </w:r>
            <w:proofErr w:type="gramStart"/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1)</w:t>
            </w: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2767C1FA" w14:textId="07B9AF72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630CCE" w:rsidRPr="004E746C">
              <w:rPr>
                <w:rFonts w:ascii="Arial" w:hAnsi="Arial" w:cs="Arial"/>
                <w:sz w:val="18"/>
                <w:szCs w:val="18"/>
                <w:lang w:val="en-GB"/>
              </w:rPr>
              <w:t>2(1.0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896E68" w14:textId="798C52BF" w:rsidR="00540B68" w:rsidRPr="004E746C" w:rsidRDefault="00630CCE" w:rsidP="00540B68">
            <w:pPr>
              <w:spacing w:before="60"/>
              <w:ind w:left="-107" w:firstLine="10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(1.1-1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D5D7CC5" w14:textId="174F5B48" w:rsidR="00540B68" w:rsidRPr="004E746C" w:rsidRDefault="00540B68" w:rsidP="00540B68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</w:t>
            </w:r>
            <w:r w:rsidR="00630CCE"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(1.0-1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88E7A" w14:textId="5A6D903A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</w:t>
            </w:r>
            <w:r w:rsidR="00630CCE"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(1.1-1.3)</w:t>
            </w:r>
          </w:p>
        </w:tc>
      </w:tr>
      <w:tr w:rsidR="00540B68" w:rsidRPr="004E746C" w14:paraId="6F1A53FF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1911E3A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Liver/body weight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419D6A" w14:textId="3842EE51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8A3E14" w:rsidRPr="004E746C">
              <w:rPr>
                <w:rFonts w:ascii="Arial" w:hAnsi="Arial" w:cs="Arial"/>
                <w:sz w:val="18"/>
                <w:szCs w:val="18"/>
                <w:lang w:val="en-GB"/>
              </w:rPr>
              <w:t>1(4.9-5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B40DF92" w14:textId="7ABD6CD1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  <w:r w:rsidR="008A3E14" w:rsidRPr="004E746C">
              <w:rPr>
                <w:rFonts w:ascii="Arial" w:hAnsi="Arial" w:cs="Arial"/>
                <w:sz w:val="18"/>
                <w:szCs w:val="18"/>
                <w:lang w:val="en-GB"/>
              </w:rPr>
              <w:t>(4.4-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2CDCBBD" w14:textId="5004947F" w:rsidR="00540B68" w:rsidRPr="004E746C" w:rsidRDefault="008A3E14" w:rsidP="004E746C">
            <w:pPr>
              <w:spacing w:before="60"/>
              <w:ind w:left="-106" w:right="-112" w:firstLine="106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.6(3.3-4.</w:t>
            </w:r>
            <w:proofErr w:type="gramStart"/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)</w:t>
            </w:r>
            <w:r w:rsidR="00540B68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0C0DFA7D" w14:textId="5AC1AEAB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.</w:t>
            </w:r>
            <w:r w:rsidR="008A3E14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(3.8-4.</w:t>
            </w:r>
            <w:proofErr w:type="gramStart"/>
            <w:r w:rsidR="008A3E14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)</w:t>
            </w: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4F454F" w14:textId="5356AA7D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A3E14" w:rsidRPr="004E746C">
              <w:rPr>
                <w:rFonts w:ascii="Arial" w:hAnsi="Arial" w:cs="Arial"/>
                <w:sz w:val="18"/>
                <w:szCs w:val="18"/>
                <w:lang w:val="en-GB"/>
              </w:rPr>
              <w:t>8(4.3-4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F22AE81" w14:textId="3ED76B7B" w:rsidR="00540B68" w:rsidRPr="004E746C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A3E14" w:rsidRPr="004E746C">
              <w:rPr>
                <w:rFonts w:ascii="Arial" w:hAnsi="Arial" w:cs="Arial"/>
                <w:sz w:val="18"/>
                <w:szCs w:val="18"/>
                <w:lang w:val="en-GB"/>
              </w:rPr>
              <w:t>8(4.7-5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D7DA8" w14:textId="69432100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A3E14" w:rsidRPr="004E746C">
              <w:rPr>
                <w:rFonts w:ascii="Arial" w:hAnsi="Arial" w:cs="Arial"/>
                <w:sz w:val="18"/>
                <w:szCs w:val="18"/>
                <w:lang w:val="en-GB"/>
              </w:rPr>
              <w:t>9(4.6-5.0)</w:t>
            </w:r>
          </w:p>
        </w:tc>
      </w:tr>
      <w:tr w:rsidR="00540B68" w:rsidRPr="004E746C" w14:paraId="7802958E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0153FCB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Fasting Glucose (g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3D26CA" w14:textId="4F55FC9A" w:rsidR="00540B68" w:rsidRPr="004E746C" w:rsidRDefault="0079527E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65(59-7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705D746" w14:textId="30C88699" w:rsidR="00540B68" w:rsidRPr="004E746C" w:rsidRDefault="0079527E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70(69-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6203B46" w14:textId="18254BFF" w:rsidR="00540B68" w:rsidRPr="004E746C" w:rsidRDefault="0079527E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72(56-7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1D8EB1AA" w14:textId="69E13732" w:rsidR="00540B68" w:rsidRPr="004E746C" w:rsidRDefault="0079527E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62(57-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6429A4F" w14:textId="000F76E6" w:rsidR="00540B68" w:rsidRPr="004E746C" w:rsidRDefault="0079527E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70(65-8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4266A1E" w14:textId="6C510116" w:rsidR="00540B68" w:rsidRPr="004E746C" w:rsidRDefault="0079527E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69(65-7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1DB31" w14:textId="7AA39749" w:rsidR="00540B68" w:rsidRPr="004E746C" w:rsidRDefault="0079527E" w:rsidP="004E746C">
            <w:pPr>
              <w:spacing w:before="60"/>
              <w:ind w:left="-111" w:hanging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68(60-77)</w:t>
            </w:r>
          </w:p>
        </w:tc>
      </w:tr>
      <w:tr w:rsidR="00540B68" w:rsidRPr="004E746C" w14:paraId="5E8C7613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6304F9D" w14:textId="70EFC18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AUC-GTT (g/dl/min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6B0A95" w14:textId="38E05B8B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4C03FD" w:rsidRPr="004E746C">
              <w:rPr>
                <w:rFonts w:ascii="Arial" w:hAnsi="Arial" w:cs="Arial"/>
                <w:sz w:val="18"/>
                <w:szCs w:val="18"/>
                <w:lang w:val="en-GB"/>
              </w:rPr>
              <w:t>4.8(13.7-17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381DA15" w14:textId="1224B4F2" w:rsidR="00540B68" w:rsidRPr="004E746C" w:rsidRDefault="004C03FD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9.7(16.8-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7983D4F" w14:textId="253E6C67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1</w:t>
            </w:r>
            <w:r w:rsidR="004C03FD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.9(19.7-24.</w:t>
            </w:r>
            <w:proofErr w:type="gramStart"/>
            <w:r w:rsidR="004C03FD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3)</w:t>
            </w: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7674C5D4" w14:textId="66D15FA4" w:rsidR="00540B68" w:rsidRPr="004E746C" w:rsidRDefault="00C07F8C" w:rsidP="00540B68">
            <w:pPr>
              <w:spacing w:before="60"/>
              <w:ind w:left="-36" w:right="-91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8.4(22.3-29.</w:t>
            </w:r>
            <w:proofErr w:type="gramStart"/>
            <w:r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4E746C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D656D0" w14:textId="37E24295" w:rsidR="00540B68" w:rsidRPr="004E746C" w:rsidRDefault="00C07F8C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7.8(16.4-19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1CD730E" w14:textId="7E212019" w:rsidR="00540B68" w:rsidRPr="004E746C" w:rsidRDefault="00C07F8C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19.5(14.3-21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3C5EA" w14:textId="57D95458" w:rsidR="00540B68" w:rsidRPr="004E746C" w:rsidRDefault="00C07F8C" w:rsidP="004E746C">
            <w:pPr>
              <w:spacing w:before="60"/>
              <w:ind w:left="-111" w:hanging="3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Cs/>
                <w:sz w:val="18"/>
                <w:szCs w:val="18"/>
                <w:lang w:val="en-GB"/>
              </w:rPr>
              <w:t>21.4(18.0-24.4)</w:t>
            </w:r>
          </w:p>
        </w:tc>
      </w:tr>
      <w:tr w:rsidR="00540B68" w:rsidRPr="004E746C" w14:paraId="7F362506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D9AAF76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 xml:space="preserve">AUC-ITT (mg/dl/min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A25AC" w14:textId="47859826" w:rsidR="00540B68" w:rsidRPr="004E746C" w:rsidRDefault="0087109C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3.1(2.9-3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1940F3A" w14:textId="6B2ABE06" w:rsidR="00540B68" w:rsidRPr="004E746C" w:rsidRDefault="0087109C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3.1(2.7-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818F273" w14:textId="61C8CC50" w:rsidR="00540B68" w:rsidRPr="004E746C" w:rsidRDefault="0087109C" w:rsidP="004E746C">
            <w:pPr>
              <w:spacing w:before="60"/>
              <w:ind w:left="-106" w:right="-112" w:firstLine="106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2.9(2.7-3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1019D91B" w14:textId="6F52F4B2" w:rsidR="00540B68" w:rsidRPr="004E746C" w:rsidRDefault="0087109C" w:rsidP="00540B68">
            <w:pPr>
              <w:spacing w:before="60"/>
              <w:ind w:left="-36" w:firstLine="36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.0(3.6-4.</w:t>
            </w:r>
            <w:proofErr w:type="gramStart"/>
            <w:r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)</w:t>
            </w:r>
            <w:r w:rsidR="00540B68" w:rsidRPr="004E74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AAA48B" w14:textId="5C82567C" w:rsidR="00540B68" w:rsidRPr="004E746C" w:rsidRDefault="0087109C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3.0(2.7-3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F774A22" w14:textId="0F3CBCC6" w:rsidR="00540B68" w:rsidRPr="004E746C" w:rsidRDefault="0087109C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3.1(2.9-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3A176" w14:textId="2822B6B9" w:rsidR="00540B68" w:rsidRPr="004E746C" w:rsidRDefault="0087109C" w:rsidP="004E746C">
            <w:pPr>
              <w:spacing w:before="60"/>
              <w:ind w:left="-111" w:hanging="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4.0(2.6-4.4)</w:t>
            </w:r>
          </w:p>
        </w:tc>
      </w:tr>
      <w:tr w:rsidR="00540B68" w:rsidRPr="004E746C" w14:paraId="22BA0780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5B374C71" w14:textId="77777777" w:rsidR="00540B68" w:rsidRPr="004E746C" w:rsidRDefault="00540B68" w:rsidP="004E746C">
            <w:pPr>
              <w:spacing w:before="60"/>
              <w:ind w:left="36" w:hanging="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7C6F3A" w14:textId="67B95F05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696556" w:rsidRPr="004E746C">
              <w:rPr>
                <w:rFonts w:ascii="Arial" w:hAnsi="Arial" w:cs="Arial"/>
                <w:sz w:val="18"/>
                <w:szCs w:val="18"/>
                <w:lang w:val="en-GB"/>
              </w:rPr>
              <w:t>6(0.5-0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7C3FEA8" w14:textId="4D7F2340" w:rsidR="00540B68" w:rsidRPr="004E746C" w:rsidRDefault="00540B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696556" w:rsidRPr="004E746C">
              <w:rPr>
                <w:rFonts w:ascii="Arial" w:hAnsi="Arial" w:cs="Arial"/>
                <w:sz w:val="18"/>
                <w:szCs w:val="18"/>
                <w:lang w:val="en-GB"/>
              </w:rPr>
              <w:t>6(0.4-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50D2CCE" w14:textId="21781F53" w:rsidR="00540B68" w:rsidRPr="004E746C" w:rsidRDefault="00540B68" w:rsidP="004E746C">
            <w:pPr>
              <w:spacing w:before="60"/>
              <w:ind w:left="-106" w:right="-112" w:firstLine="10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696556" w:rsidRPr="004E746C">
              <w:rPr>
                <w:rFonts w:ascii="Arial" w:hAnsi="Arial" w:cs="Arial"/>
                <w:sz w:val="18"/>
                <w:szCs w:val="18"/>
                <w:lang w:val="en-GB"/>
              </w:rPr>
              <w:t>6(0.4-0.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657C9008" w14:textId="77777777" w:rsidR="00540B68" w:rsidRPr="004E746C" w:rsidRDefault="00540B68" w:rsidP="00540B68">
            <w:pPr>
              <w:spacing w:before="60"/>
              <w:ind w:left="-36" w:firstLine="3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AE81C2" w14:textId="18567B29" w:rsidR="00540B68" w:rsidRPr="004E746C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696556" w:rsidRPr="004E746C">
              <w:rPr>
                <w:rFonts w:ascii="Arial" w:hAnsi="Arial" w:cs="Arial"/>
                <w:sz w:val="18"/>
                <w:szCs w:val="18"/>
                <w:lang w:val="en-GB"/>
              </w:rPr>
              <w:t>7(0.6-0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FB4DD2D" w14:textId="77777777" w:rsidR="00540B68" w:rsidRPr="004E746C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5B7D3" w14:textId="77777777" w:rsidR="00540B68" w:rsidRPr="004E746C" w:rsidRDefault="00540B68" w:rsidP="004E746C">
            <w:pPr>
              <w:spacing w:before="60"/>
              <w:ind w:left="-111" w:hanging="3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746C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</w:tr>
    </w:tbl>
    <w:p w14:paraId="3007E6FB" w14:textId="100AED50" w:rsidR="00540B68" w:rsidRPr="004E746C" w:rsidRDefault="00540B68" w:rsidP="004E746C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18"/>
          <w:szCs w:val="18"/>
        </w:rPr>
      </w:pPr>
      <w:r w:rsidRPr="004E746C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4E746C">
        <w:rPr>
          <w:rFonts w:ascii="Arial" w:hAnsi="Arial" w:cs="Arial"/>
          <w:sz w:val="18"/>
          <w:szCs w:val="18"/>
        </w:rPr>
        <w:t>me</w:t>
      </w:r>
      <w:r w:rsidR="004C03FD" w:rsidRPr="004E746C">
        <w:rPr>
          <w:rFonts w:ascii="Arial" w:hAnsi="Arial" w:cs="Arial"/>
          <w:sz w:val="18"/>
          <w:szCs w:val="18"/>
        </w:rPr>
        <w:t>di</w:t>
      </w:r>
      <w:r w:rsidRPr="004E746C">
        <w:rPr>
          <w:rFonts w:ascii="Arial" w:hAnsi="Arial" w:cs="Arial"/>
          <w:sz w:val="18"/>
          <w:szCs w:val="18"/>
        </w:rPr>
        <w:t>an</w:t>
      </w:r>
      <w:r w:rsidR="004C03FD" w:rsidRPr="004E746C">
        <w:rPr>
          <w:rFonts w:ascii="Arial" w:hAnsi="Arial" w:cs="Arial"/>
          <w:sz w:val="18"/>
          <w:szCs w:val="18"/>
        </w:rPr>
        <w:t>(</w:t>
      </w:r>
      <w:proofErr w:type="gramEnd"/>
      <w:r w:rsidR="004C03FD" w:rsidRPr="004E746C">
        <w:rPr>
          <w:rFonts w:ascii="Arial" w:hAnsi="Arial" w:cs="Arial"/>
          <w:sz w:val="18"/>
          <w:szCs w:val="18"/>
        </w:rPr>
        <w:t>IQR)</w:t>
      </w:r>
      <w:r w:rsidRPr="004E746C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 Numbers are in bold if p&lt;0.05. Numbers are in bold if p&lt;0.05. * and </w:t>
      </w:r>
      <w:r w:rsidR="00FC3CB6" w:rsidRPr="004E746C">
        <w:rPr>
          <w:rFonts w:ascii="Arial" w:hAnsi="Arial" w:cs="Arial"/>
          <w:color w:val="FF0000"/>
          <w:sz w:val="18"/>
          <w:szCs w:val="18"/>
          <w:shd w:val="clear" w:color="auto" w:fill="FFFFFF"/>
        </w:rPr>
        <w:t>1</w:t>
      </w:r>
      <w:r w:rsidR="00FC3CB6" w:rsidRPr="004E746C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4E746C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identified the WDs groups whose mean rank difference was statistically </w:t>
      </w:r>
      <w:r w:rsidRPr="004E746C">
        <w:rPr>
          <w:rFonts w:ascii="Arial" w:hAnsi="Arial" w:cs="Arial"/>
          <w:sz w:val="18"/>
          <w:szCs w:val="18"/>
          <w:lang w:val="en-GB"/>
        </w:rPr>
        <w:t>significantly different as compared to that of the CD and WD1 groups, respectively.</w:t>
      </w:r>
      <w:r w:rsidRPr="004E746C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4E746C">
        <w:rPr>
          <w:rFonts w:ascii="Arial" w:hAnsi="Arial" w:cs="Arial"/>
          <w:sz w:val="18"/>
          <w:szCs w:val="18"/>
        </w:rPr>
        <w:t>p</w:t>
      </w:r>
      <w:r w:rsidR="004C03FD" w:rsidRPr="004E746C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4E746C">
        <w:rPr>
          <w:rFonts w:ascii="Arial" w:hAnsi="Arial" w:cs="Arial"/>
          <w:sz w:val="18"/>
          <w:szCs w:val="18"/>
        </w:rPr>
        <w:t>&lt;0.05, **</w:t>
      </w:r>
      <w:proofErr w:type="spellStart"/>
      <w:r w:rsidRPr="004E746C">
        <w:rPr>
          <w:rFonts w:ascii="Arial" w:hAnsi="Arial" w:cs="Arial"/>
          <w:sz w:val="18"/>
          <w:szCs w:val="18"/>
        </w:rPr>
        <w:t>p</w:t>
      </w:r>
      <w:r w:rsidR="004C03FD" w:rsidRPr="004E746C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4E746C">
        <w:rPr>
          <w:rFonts w:ascii="Arial" w:hAnsi="Arial" w:cs="Arial"/>
          <w:sz w:val="18"/>
          <w:szCs w:val="18"/>
        </w:rPr>
        <w:t>&lt;0.01, ***</w:t>
      </w:r>
      <w:proofErr w:type="spellStart"/>
      <w:r w:rsidRPr="004E746C">
        <w:rPr>
          <w:rFonts w:ascii="Arial" w:hAnsi="Arial" w:cs="Arial"/>
          <w:sz w:val="18"/>
          <w:szCs w:val="18"/>
        </w:rPr>
        <w:t>p</w:t>
      </w:r>
      <w:r w:rsidR="004C03FD" w:rsidRPr="004E746C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4E746C">
        <w:rPr>
          <w:rFonts w:ascii="Arial" w:hAnsi="Arial" w:cs="Arial"/>
          <w:sz w:val="18"/>
          <w:szCs w:val="18"/>
        </w:rPr>
        <w:t>&lt;0.001</w:t>
      </w:r>
      <w:r w:rsidRPr="004E746C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4E746C">
        <w:rPr>
          <w:rFonts w:ascii="Arial" w:hAnsi="Arial" w:cs="Arial"/>
          <w:sz w:val="18"/>
          <w:szCs w:val="18"/>
          <w:lang w:val="en-GB"/>
        </w:rPr>
        <w:t>nd</w:t>
      </w:r>
      <w:proofErr w:type="spellEnd"/>
      <w:r w:rsidRPr="004E746C">
        <w:rPr>
          <w:rFonts w:ascii="Arial" w:hAnsi="Arial" w:cs="Arial"/>
          <w:sz w:val="18"/>
          <w:szCs w:val="18"/>
          <w:lang w:val="en-GB"/>
        </w:rPr>
        <w:t>= not determined.</w:t>
      </w:r>
      <w:r w:rsidRPr="004E746C">
        <w:rPr>
          <w:rFonts w:ascii="Arial" w:hAnsi="Arial" w:cs="Arial"/>
          <w:sz w:val="18"/>
          <w:szCs w:val="18"/>
        </w:rPr>
        <w:t xml:space="preserve"> </w:t>
      </w:r>
    </w:p>
    <w:p w14:paraId="2450442D" w14:textId="6FD32953" w:rsidR="00CF16C9" w:rsidRPr="004E746C" w:rsidRDefault="00CF16C9" w:rsidP="004E746C">
      <w:pPr>
        <w:rPr>
          <w:rFonts w:ascii="Arial" w:hAnsi="Arial" w:cs="Arial"/>
          <w:color w:val="333333"/>
          <w:sz w:val="18"/>
          <w:szCs w:val="18"/>
        </w:rPr>
      </w:pPr>
    </w:p>
    <w:sectPr w:rsidR="00CF16C9" w:rsidRPr="004E746C" w:rsidSect="004E746C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5081F" w14:textId="77777777" w:rsidR="00AE7C79" w:rsidRDefault="00AE7C79">
      <w:r>
        <w:separator/>
      </w:r>
    </w:p>
  </w:endnote>
  <w:endnote w:type="continuationSeparator" w:id="0">
    <w:p w14:paraId="36812845" w14:textId="77777777" w:rsidR="00AE7C79" w:rsidRDefault="00AE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4C03FD" w:rsidRDefault="004C03FD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4C03FD" w:rsidRDefault="004C03F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1024B" w14:textId="77777777" w:rsidR="00AE7C79" w:rsidRDefault="00AE7C79">
      <w:r>
        <w:separator/>
      </w:r>
    </w:p>
  </w:footnote>
  <w:footnote w:type="continuationSeparator" w:id="0">
    <w:p w14:paraId="082CF81F" w14:textId="77777777" w:rsidR="00AE7C79" w:rsidRDefault="00AE7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4C03FD" w:rsidRPr="005001AC" w:rsidRDefault="004C03FD" w:rsidP="005001AC">
    <w:pPr>
      <w:jc w:val="right"/>
      <w:rPr>
        <w:sz w:val="20"/>
      </w:rPr>
    </w:pPr>
  </w:p>
  <w:p w14:paraId="0091C365" w14:textId="77777777" w:rsidR="004C03FD" w:rsidRDefault="004C03F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30840"/>
    <w:rsid w:val="000427E2"/>
    <w:rsid w:val="00043BEF"/>
    <w:rsid w:val="000560B3"/>
    <w:rsid w:val="00060538"/>
    <w:rsid w:val="00065EBD"/>
    <w:rsid w:val="000832A8"/>
    <w:rsid w:val="00083B44"/>
    <w:rsid w:val="000850DC"/>
    <w:rsid w:val="00093905"/>
    <w:rsid w:val="000C277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3124D"/>
    <w:rsid w:val="0016337A"/>
    <w:rsid w:val="00164269"/>
    <w:rsid w:val="00167CE0"/>
    <w:rsid w:val="001939C7"/>
    <w:rsid w:val="001A18CD"/>
    <w:rsid w:val="001A1BDE"/>
    <w:rsid w:val="001C0520"/>
    <w:rsid w:val="001C0975"/>
    <w:rsid w:val="001D6DCE"/>
    <w:rsid w:val="001F0876"/>
    <w:rsid w:val="001F0A1C"/>
    <w:rsid w:val="001F167C"/>
    <w:rsid w:val="001F5E91"/>
    <w:rsid w:val="002077B9"/>
    <w:rsid w:val="0021759C"/>
    <w:rsid w:val="00235CEE"/>
    <w:rsid w:val="00262D72"/>
    <w:rsid w:val="00294FBB"/>
    <w:rsid w:val="002A0B37"/>
    <w:rsid w:val="002C030F"/>
    <w:rsid w:val="002C667A"/>
    <w:rsid w:val="002E2194"/>
    <w:rsid w:val="00325D90"/>
    <w:rsid w:val="00331D75"/>
    <w:rsid w:val="003343CB"/>
    <w:rsid w:val="00355362"/>
    <w:rsid w:val="003610BD"/>
    <w:rsid w:val="00362931"/>
    <w:rsid w:val="00363E44"/>
    <w:rsid w:val="00387114"/>
    <w:rsid w:val="00395E86"/>
    <w:rsid w:val="00397983"/>
    <w:rsid w:val="003A2FD8"/>
    <w:rsid w:val="003B40E6"/>
    <w:rsid w:val="003F6E14"/>
    <w:rsid w:val="00405336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A159F"/>
    <w:rsid w:val="004A373B"/>
    <w:rsid w:val="004B2F21"/>
    <w:rsid w:val="004B6B8F"/>
    <w:rsid w:val="004C03FD"/>
    <w:rsid w:val="004C11DC"/>
    <w:rsid w:val="004E42D8"/>
    <w:rsid w:val="004E746C"/>
    <w:rsid w:val="004E7BA2"/>
    <w:rsid w:val="004F1AA4"/>
    <w:rsid w:val="004F7EDF"/>
    <w:rsid w:val="005001AC"/>
    <w:rsid w:val="00517E83"/>
    <w:rsid w:val="00527D71"/>
    <w:rsid w:val="005352E1"/>
    <w:rsid w:val="00540B68"/>
    <w:rsid w:val="005607DD"/>
    <w:rsid w:val="005A558C"/>
    <w:rsid w:val="005B4156"/>
    <w:rsid w:val="005D088E"/>
    <w:rsid w:val="005E28F8"/>
    <w:rsid w:val="005E6513"/>
    <w:rsid w:val="006069C6"/>
    <w:rsid w:val="00610AF9"/>
    <w:rsid w:val="00611A19"/>
    <w:rsid w:val="006140DF"/>
    <w:rsid w:val="00617839"/>
    <w:rsid w:val="00630CCE"/>
    <w:rsid w:val="00651114"/>
    <w:rsid w:val="0065772A"/>
    <w:rsid w:val="00670299"/>
    <w:rsid w:val="00681721"/>
    <w:rsid w:val="006820C6"/>
    <w:rsid w:val="006869F5"/>
    <w:rsid w:val="00691985"/>
    <w:rsid w:val="00695156"/>
    <w:rsid w:val="00696556"/>
    <w:rsid w:val="006A1B64"/>
    <w:rsid w:val="006C08CB"/>
    <w:rsid w:val="006D169A"/>
    <w:rsid w:val="006D5807"/>
    <w:rsid w:val="006E3E0E"/>
    <w:rsid w:val="006E3E68"/>
    <w:rsid w:val="007108F5"/>
    <w:rsid w:val="00713E5B"/>
    <w:rsid w:val="007150E6"/>
    <w:rsid w:val="007402FC"/>
    <w:rsid w:val="007411A1"/>
    <w:rsid w:val="0074252B"/>
    <w:rsid w:val="00770F3F"/>
    <w:rsid w:val="0079527E"/>
    <w:rsid w:val="00797F24"/>
    <w:rsid w:val="007A2DC6"/>
    <w:rsid w:val="007B5946"/>
    <w:rsid w:val="007C4244"/>
    <w:rsid w:val="007E61F8"/>
    <w:rsid w:val="007F5297"/>
    <w:rsid w:val="00807C38"/>
    <w:rsid w:val="00807D35"/>
    <w:rsid w:val="00820484"/>
    <w:rsid w:val="00824DF3"/>
    <w:rsid w:val="00840BB2"/>
    <w:rsid w:val="0086561F"/>
    <w:rsid w:val="0087109C"/>
    <w:rsid w:val="00885C9B"/>
    <w:rsid w:val="00896998"/>
    <w:rsid w:val="008A3E14"/>
    <w:rsid w:val="008C0C55"/>
    <w:rsid w:val="008D4715"/>
    <w:rsid w:val="008D5D2A"/>
    <w:rsid w:val="009064E7"/>
    <w:rsid w:val="00914B63"/>
    <w:rsid w:val="009258B8"/>
    <w:rsid w:val="009354F3"/>
    <w:rsid w:val="009401BF"/>
    <w:rsid w:val="00943C3C"/>
    <w:rsid w:val="009447DC"/>
    <w:rsid w:val="00961BA5"/>
    <w:rsid w:val="009743A9"/>
    <w:rsid w:val="00985A5A"/>
    <w:rsid w:val="009A5287"/>
    <w:rsid w:val="009A670E"/>
    <w:rsid w:val="009A6D30"/>
    <w:rsid w:val="009B2AC5"/>
    <w:rsid w:val="009B7984"/>
    <w:rsid w:val="009F4BED"/>
    <w:rsid w:val="009F7D93"/>
    <w:rsid w:val="00A3403B"/>
    <w:rsid w:val="00A45B1C"/>
    <w:rsid w:val="00A51A12"/>
    <w:rsid w:val="00A627D4"/>
    <w:rsid w:val="00A72B81"/>
    <w:rsid w:val="00A74DA2"/>
    <w:rsid w:val="00A75DEB"/>
    <w:rsid w:val="00AB2F87"/>
    <w:rsid w:val="00AC15B4"/>
    <w:rsid w:val="00AD2C9B"/>
    <w:rsid w:val="00AD499C"/>
    <w:rsid w:val="00AD4C78"/>
    <w:rsid w:val="00AE2958"/>
    <w:rsid w:val="00AE7C79"/>
    <w:rsid w:val="00B15008"/>
    <w:rsid w:val="00B162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7571"/>
    <w:rsid w:val="00BB0911"/>
    <w:rsid w:val="00BB2D2A"/>
    <w:rsid w:val="00BD58CF"/>
    <w:rsid w:val="00C046DC"/>
    <w:rsid w:val="00C04CC1"/>
    <w:rsid w:val="00C07F8C"/>
    <w:rsid w:val="00C1036B"/>
    <w:rsid w:val="00C26274"/>
    <w:rsid w:val="00C50C6D"/>
    <w:rsid w:val="00C600D9"/>
    <w:rsid w:val="00CA52B5"/>
    <w:rsid w:val="00CB6074"/>
    <w:rsid w:val="00CC1384"/>
    <w:rsid w:val="00CC1765"/>
    <w:rsid w:val="00CD3720"/>
    <w:rsid w:val="00CE6524"/>
    <w:rsid w:val="00CF16C9"/>
    <w:rsid w:val="00CF1848"/>
    <w:rsid w:val="00CF5C2F"/>
    <w:rsid w:val="00D04BCF"/>
    <w:rsid w:val="00D143D9"/>
    <w:rsid w:val="00D14822"/>
    <w:rsid w:val="00D269AB"/>
    <w:rsid w:val="00D32072"/>
    <w:rsid w:val="00D346C2"/>
    <w:rsid w:val="00DA59EA"/>
    <w:rsid w:val="00DA74DC"/>
    <w:rsid w:val="00DD421A"/>
    <w:rsid w:val="00DE4494"/>
    <w:rsid w:val="00DE526A"/>
    <w:rsid w:val="00E257C8"/>
    <w:rsid w:val="00E37047"/>
    <w:rsid w:val="00E60D0F"/>
    <w:rsid w:val="00E634E9"/>
    <w:rsid w:val="00E643CB"/>
    <w:rsid w:val="00E86093"/>
    <w:rsid w:val="00E9258D"/>
    <w:rsid w:val="00E938B7"/>
    <w:rsid w:val="00E9773B"/>
    <w:rsid w:val="00EA596B"/>
    <w:rsid w:val="00EA625A"/>
    <w:rsid w:val="00EC13A3"/>
    <w:rsid w:val="00EC7C85"/>
    <w:rsid w:val="00EE48CB"/>
    <w:rsid w:val="00F125EE"/>
    <w:rsid w:val="00F12E98"/>
    <w:rsid w:val="00F21B44"/>
    <w:rsid w:val="00F22029"/>
    <w:rsid w:val="00F40755"/>
    <w:rsid w:val="00F514EC"/>
    <w:rsid w:val="00F630EA"/>
    <w:rsid w:val="00F7007E"/>
    <w:rsid w:val="00F70200"/>
    <w:rsid w:val="00F73193"/>
    <w:rsid w:val="00F74F95"/>
    <w:rsid w:val="00F80705"/>
    <w:rsid w:val="00FA0943"/>
    <w:rsid w:val="00FA1481"/>
    <w:rsid w:val="00FC3CB6"/>
    <w:rsid w:val="00FD48A4"/>
    <w:rsid w:val="00FE2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42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05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13:00Z</cp:lastPrinted>
  <dcterms:created xsi:type="dcterms:W3CDTF">2021-02-09T16:15:00Z</dcterms:created>
  <dcterms:modified xsi:type="dcterms:W3CDTF">2021-02-09T16:15:00Z</dcterms:modified>
</cp:coreProperties>
</file>